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750122" w14:textId="77777777" w:rsidR="004C0E0F" w:rsidRDefault="005012D8" w:rsidP="001D14BB">
      <w:pPr>
        <w:spacing w:line="240" w:lineRule="auto"/>
        <w:ind w:firstLine="0"/>
        <w:jc w:val="center"/>
        <w:rPr>
          <w:b/>
          <w:bCs/>
        </w:rPr>
      </w:pPr>
      <w:r w:rsidRPr="005012D8">
        <w:rPr>
          <w:b/>
          <w:bCs/>
        </w:rPr>
        <w:t>Appendix</w:t>
      </w:r>
    </w:p>
    <w:p w14:paraId="3530B02D" w14:textId="207876DF" w:rsidR="005012D8" w:rsidRDefault="005012D8" w:rsidP="001D14BB">
      <w:pPr>
        <w:spacing w:line="240" w:lineRule="auto"/>
        <w:ind w:firstLine="0"/>
        <w:jc w:val="center"/>
        <w:rPr>
          <w:b/>
          <w:bCs/>
        </w:rPr>
      </w:pPr>
      <w:r w:rsidRPr="005012D8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Path Analysis: Standardized Estimates and </w:t>
      </w:r>
      <w:r w:rsidR="000C737E" w:rsidRPr="000C737E">
        <w:rPr>
          <w:rFonts w:ascii="Times New Roman" w:eastAsia="Times New Roman" w:hAnsi="Times New Roman" w:cs="Times New Roman"/>
          <w:b/>
          <w:bCs/>
          <w:i/>
          <w:iCs/>
          <w:kern w:val="0"/>
          <w14:ligatures w14:val="none"/>
        </w:rPr>
        <w:t>p</w:t>
      </w:r>
      <w:r w:rsidRPr="005012D8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-Values</w:t>
      </w:r>
    </w:p>
    <w:p w14:paraId="3A43207B" w14:textId="77777777" w:rsidR="008445A1" w:rsidRPr="005012D8" w:rsidRDefault="008445A1" w:rsidP="00A93F42">
      <w:pPr>
        <w:spacing w:line="240" w:lineRule="auto"/>
        <w:ind w:firstLine="0"/>
        <w:jc w:val="center"/>
        <w:rPr>
          <w:b/>
          <w:bCs/>
        </w:rPr>
      </w:pPr>
    </w:p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ook w:val="00A0" w:firstRow="1" w:lastRow="0" w:firstColumn="1" w:lastColumn="0" w:noHBand="0" w:noVBand="0"/>
      </w:tblPr>
      <w:tblGrid>
        <w:gridCol w:w="3386"/>
        <w:gridCol w:w="2041"/>
        <w:gridCol w:w="946"/>
        <w:gridCol w:w="2041"/>
        <w:gridCol w:w="946"/>
      </w:tblGrid>
      <w:tr w:rsidR="005012D8" w:rsidRPr="005012D8" w14:paraId="6C0A8C59" w14:textId="77777777" w:rsidTr="008C71B6">
        <w:tc>
          <w:tcPr>
            <w:tcW w:w="0" w:type="auto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vAlign w:val="center"/>
          </w:tcPr>
          <w:p w14:paraId="27E38843" w14:textId="22CB0863" w:rsidR="005012D8" w:rsidRPr="005012D8" w:rsidRDefault="005012D8" w:rsidP="00A93F42">
            <w:pPr>
              <w:keepNext/>
              <w:spacing w:line="240" w:lineRule="auto"/>
              <w:ind w:firstLine="0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</w:tcPr>
          <w:p w14:paraId="5EEF4AFA" w14:textId="16E44A6C" w:rsidR="005012D8" w:rsidRPr="005012D8" w:rsidRDefault="00071943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012D8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Women</w:t>
            </w:r>
          </w:p>
        </w:tc>
        <w:tc>
          <w:tcPr>
            <w:tcW w:w="0" w:type="auto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</w:tcPr>
          <w:p w14:paraId="1D1C5474" w14:textId="77777777" w:rsidR="005012D8" w:rsidRPr="005012D8" w:rsidRDefault="005012D8" w:rsidP="00A93F42">
            <w:pPr>
              <w:keepNext/>
              <w:spacing w:line="240" w:lineRule="auto"/>
              <w:ind w:firstLine="0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</w:tcPr>
          <w:p w14:paraId="62E0B4BD" w14:textId="620D934E" w:rsidR="005012D8" w:rsidRPr="005012D8" w:rsidRDefault="00071943" w:rsidP="00A93F42">
            <w:pPr>
              <w:keepNext/>
              <w:spacing w:line="240" w:lineRule="auto"/>
              <w:ind w:firstLine="0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012D8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Men</w:t>
            </w:r>
          </w:p>
        </w:tc>
        <w:tc>
          <w:tcPr>
            <w:tcW w:w="0" w:type="auto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</w:tcPr>
          <w:p w14:paraId="6182A541" w14:textId="77777777" w:rsidR="005012D8" w:rsidRPr="005012D8" w:rsidRDefault="005012D8" w:rsidP="00A93F42">
            <w:pPr>
              <w:keepNext/>
              <w:spacing w:line="240" w:lineRule="auto"/>
              <w:ind w:firstLine="0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</w:tr>
      <w:tr w:rsidR="005012D8" w:rsidRPr="005012D8" w14:paraId="2CC1A29F" w14:textId="77777777" w:rsidTr="008C71B6">
        <w:tc>
          <w:tcPr>
            <w:tcW w:w="0" w:type="auto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vAlign w:val="center"/>
            <w:hideMark/>
          </w:tcPr>
          <w:p w14:paraId="6BB71516" w14:textId="73131640" w:rsidR="005012D8" w:rsidRPr="005012D8" w:rsidRDefault="005012D8" w:rsidP="00A93F42">
            <w:pPr>
              <w:keepNext/>
              <w:spacing w:line="240" w:lineRule="auto"/>
              <w:ind w:firstLine="0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012D8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Effects (</w:t>
            </w:r>
            <w:r w:rsidR="000C737E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C</w:t>
            </w:r>
            <w:r w:rsidRPr="005012D8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onnections between variables in the model)</w:t>
            </w:r>
          </w:p>
        </w:tc>
        <w:tc>
          <w:tcPr>
            <w:tcW w:w="0" w:type="auto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hideMark/>
          </w:tcPr>
          <w:p w14:paraId="69B0D66A" w14:textId="77777777" w:rsidR="005012D8" w:rsidRPr="005012D8" w:rsidRDefault="005012D8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012D8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tandardized estimates</w:t>
            </w:r>
          </w:p>
        </w:tc>
        <w:tc>
          <w:tcPr>
            <w:tcW w:w="0" w:type="auto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</w:tcPr>
          <w:p w14:paraId="401E903A" w14:textId="77777777" w:rsidR="005012D8" w:rsidRPr="005012D8" w:rsidRDefault="005012D8" w:rsidP="00A93F42">
            <w:pPr>
              <w:keepNext/>
              <w:spacing w:line="240" w:lineRule="auto"/>
              <w:ind w:firstLine="0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012D8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14:ligatures w14:val="none"/>
              </w:rPr>
              <w:t>p</w:t>
            </w:r>
            <w:r w:rsidRPr="005012D8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-values </w:t>
            </w:r>
          </w:p>
        </w:tc>
        <w:tc>
          <w:tcPr>
            <w:tcW w:w="0" w:type="auto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</w:tcPr>
          <w:p w14:paraId="6F8FD43D" w14:textId="77777777" w:rsidR="005012D8" w:rsidRPr="005012D8" w:rsidRDefault="005012D8" w:rsidP="00A93F42">
            <w:pPr>
              <w:keepNext/>
              <w:spacing w:line="240" w:lineRule="auto"/>
              <w:ind w:firstLine="0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012D8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tandardized estimates</w:t>
            </w:r>
          </w:p>
        </w:tc>
        <w:tc>
          <w:tcPr>
            <w:tcW w:w="0" w:type="auto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</w:tcPr>
          <w:p w14:paraId="7BCE19D3" w14:textId="77777777" w:rsidR="005012D8" w:rsidRPr="005012D8" w:rsidRDefault="005012D8" w:rsidP="00A93F42">
            <w:pPr>
              <w:keepNext/>
              <w:spacing w:line="240" w:lineRule="auto"/>
              <w:ind w:firstLine="0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012D8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14:ligatures w14:val="none"/>
              </w:rPr>
              <w:t>p</w:t>
            </w:r>
            <w:r w:rsidRPr="005012D8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-values </w:t>
            </w:r>
          </w:p>
        </w:tc>
      </w:tr>
      <w:tr w:rsidR="005012D8" w:rsidRPr="005012D8" w14:paraId="15682804" w14:textId="77777777" w:rsidTr="008C71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8880E" w14:textId="77777777" w:rsidR="005012D8" w:rsidRPr="005012D8" w:rsidRDefault="005012D8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012D8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Direct eff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82FD7" w14:textId="77777777" w:rsidR="005012D8" w:rsidRPr="005012D8" w:rsidRDefault="005012D8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03223" w14:textId="77777777" w:rsidR="005012D8" w:rsidRPr="005012D8" w:rsidRDefault="005012D8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8012D4" w14:textId="77777777" w:rsidR="005012D8" w:rsidRPr="005012D8" w:rsidRDefault="005012D8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5F05A3" w14:textId="77777777" w:rsidR="005012D8" w:rsidRPr="005012D8" w:rsidRDefault="005012D8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5012D8" w:rsidRPr="005012D8" w14:paraId="54590C67" w14:textId="77777777" w:rsidTr="008C71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3E736" w14:textId="77777777" w:rsidR="005012D8" w:rsidRPr="005012D8" w:rsidRDefault="005012D8" w:rsidP="00A93F42">
            <w:pPr>
              <w:bidi/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14:ligatures w14:val="none"/>
              </w:rPr>
            </w:pPr>
            <w:r w:rsidRPr="005012D8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14:ligatures w14:val="none"/>
              </w:rPr>
              <w:t>-&gt; Childbearing attitu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9E093" w14:textId="77777777" w:rsidR="005012D8" w:rsidRPr="005012D8" w:rsidRDefault="005012D8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95F10" w14:textId="77777777" w:rsidR="005012D8" w:rsidRPr="005012D8" w:rsidRDefault="005012D8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90C5CC" w14:textId="77777777" w:rsidR="005012D8" w:rsidRPr="005012D8" w:rsidRDefault="005012D8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010CE8" w14:textId="77777777" w:rsidR="005012D8" w:rsidRPr="005012D8" w:rsidRDefault="005012D8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791F52" w:rsidRPr="005012D8" w14:paraId="2CEB1B2A" w14:textId="77777777" w:rsidTr="008C71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DA960" w14:textId="77777777" w:rsidR="00791F52" w:rsidRPr="005012D8" w:rsidRDefault="00791F52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12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elf-Dir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7BF8A" w14:textId="748E5D12" w:rsidR="00791F52" w:rsidRPr="005012D8" w:rsidRDefault="00791F52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BC7C2" w14:textId="1683D2C9" w:rsidR="00791F52" w:rsidRPr="005012D8" w:rsidRDefault="00791F52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12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B20E9" w14:textId="5C1FC56B" w:rsidR="00791F52" w:rsidRPr="005012D8" w:rsidRDefault="00AA14EF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A76C5" w14:textId="490AAF6B" w:rsidR="00791F52" w:rsidRPr="005012D8" w:rsidRDefault="00782EBA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36</w:t>
            </w:r>
          </w:p>
        </w:tc>
      </w:tr>
      <w:tr w:rsidR="00791F52" w:rsidRPr="005012D8" w14:paraId="3FAD80D1" w14:textId="77777777" w:rsidTr="008C71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DEB8E" w14:textId="77777777" w:rsidR="00791F52" w:rsidRPr="005012D8" w:rsidRDefault="00791F52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12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Security Soci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2837F" w14:textId="2D14693A" w:rsidR="00791F52" w:rsidRPr="005012D8" w:rsidRDefault="00791F52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B81F8" w14:textId="5A3A1F74" w:rsidR="00791F52" w:rsidRPr="005012D8" w:rsidRDefault="00791F52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12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5D0F9" w14:textId="0869B7A6" w:rsidR="00791F52" w:rsidRPr="005012D8" w:rsidRDefault="00B82B04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EBE0C" w14:textId="15CE2446" w:rsidR="00791F52" w:rsidRPr="005012D8" w:rsidRDefault="00B82B04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01</w:t>
            </w:r>
          </w:p>
        </w:tc>
      </w:tr>
      <w:tr w:rsidR="00791F52" w:rsidRPr="005012D8" w14:paraId="40DB5034" w14:textId="77777777" w:rsidTr="008C71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39D13" w14:textId="77777777" w:rsidR="00791F52" w:rsidRPr="005012D8" w:rsidRDefault="00791F52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12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a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DE93A" w14:textId="05C443CD" w:rsidR="00791F52" w:rsidRPr="005012D8" w:rsidRDefault="00791F52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90B59" w14:textId="02D590B4" w:rsidR="00791F52" w:rsidRPr="005012D8" w:rsidRDefault="00791F52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12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50E6D" w14:textId="484FB159" w:rsidR="00791F52" w:rsidRPr="005012D8" w:rsidRDefault="00B82B04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7552B" w14:textId="65E75E7E" w:rsidR="00791F52" w:rsidRPr="005012D8" w:rsidRDefault="00B82B04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00</w:t>
            </w:r>
          </w:p>
        </w:tc>
      </w:tr>
      <w:tr w:rsidR="00791F52" w:rsidRPr="005012D8" w14:paraId="0C524986" w14:textId="77777777" w:rsidTr="008C71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09EDA" w14:textId="77777777" w:rsidR="00791F52" w:rsidRPr="005012D8" w:rsidRDefault="00791F52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12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enevolence 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AE15F" w14:textId="6824E658" w:rsidR="00791F52" w:rsidRPr="005012D8" w:rsidRDefault="00791F52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4BAA0" w14:textId="561D063B" w:rsidR="00791F52" w:rsidRPr="005012D8" w:rsidRDefault="00791F52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12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8600B" w14:textId="2314324B" w:rsidR="00791F52" w:rsidRPr="005012D8" w:rsidRDefault="00647500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9709E" w14:textId="0377F69A" w:rsidR="00791F52" w:rsidRPr="005012D8" w:rsidRDefault="00647500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03</w:t>
            </w:r>
          </w:p>
        </w:tc>
      </w:tr>
      <w:tr w:rsidR="00791F52" w:rsidRPr="005012D8" w14:paraId="139A65CD" w14:textId="77777777" w:rsidTr="008C71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B515A" w14:textId="77777777" w:rsidR="00791F52" w:rsidRPr="005012D8" w:rsidRDefault="00791F52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12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niversalism N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CC1F6" w14:textId="2F963BF6" w:rsidR="00791F52" w:rsidRPr="005012D8" w:rsidRDefault="00791F52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9D328" w14:textId="3284F228" w:rsidR="00791F52" w:rsidRPr="005012D8" w:rsidRDefault="00791F52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12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688BC" w14:textId="4F05E96E" w:rsidR="00791F52" w:rsidRPr="005012D8" w:rsidRDefault="00647500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88105" w14:textId="56E1BD6B" w:rsidR="00791F52" w:rsidRPr="005012D8" w:rsidRDefault="00647500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04</w:t>
            </w:r>
          </w:p>
        </w:tc>
      </w:tr>
      <w:tr w:rsidR="00791F52" w:rsidRPr="005012D8" w14:paraId="6E5C3BE5" w14:textId="77777777" w:rsidTr="008C71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019CE" w14:textId="1E448B5D" w:rsidR="00791F52" w:rsidRPr="005012D8" w:rsidRDefault="004771E3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ternal bo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AAD62" w14:textId="2753EF94" w:rsidR="00791F52" w:rsidRPr="005012D8" w:rsidRDefault="00791F52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A4F43" w14:textId="314AC884" w:rsidR="00791F52" w:rsidRPr="005012D8" w:rsidRDefault="00791F52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12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F7BD4" w14:textId="2A269F40" w:rsidR="00791F52" w:rsidRPr="005012D8" w:rsidRDefault="001E03F1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E6097" w14:textId="00E75A94" w:rsidR="00791F52" w:rsidRPr="005012D8" w:rsidRDefault="001E03F1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01</w:t>
            </w:r>
          </w:p>
        </w:tc>
      </w:tr>
      <w:tr w:rsidR="00791F52" w:rsidRPr="005012D8" w14:paraId="5F55BB62" w14:textId="77777777" w:rsidTr="008C71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2C57D" w14:textId="65C0C331" w:rsidR="00791F52" w:rsidRPr="005012D8" w:rsidRDefault="004771E3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ternal bo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F2BA5" w14:textId="0A1D5FDF" w:rsidR="00791F52" w:rsidRPr="005012D8" w:rsidRDefault="00791F52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A2D9C" w14:textId="1CFB3D95" w:rsidR="00791F52" w:rsidRPr="005012D8" w:rsidRDefault="00791F52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12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49D41" w14:textId="73BB179B" w:rsidR="00791F52" w:rsidRPr="005012D8" w:rsidRDefault="001E03F1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18985" w14:textId="62EE931A" w:rsidR="00791F52" w:rsidRPr="005012D8" w:rsidRDefault="001E03F1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33</w:t>
            </w:r>
          </w:p>
        </w:tc>
      </w:tr>
      <w:tr w:rsidR="00791F52" w:rsidRPr="005012D8" w14:paraId="5F4210DB" w14:textId="77777777" w:rsidTr="008C71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29968" w14:textId="77777777" w:rsidR="00791F52" w:rsidRPr="005012D8" w:rsidRDefault="00791F52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12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41FD2" w14:textId="1927FE0C" w:rsidR="00791F52" w:rsidRPr="005012D8" w:rsidRDefault="00791F52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58AA4" w14:textId="6D76377F" w:rsidR="00791F52" w:rsidRPr="005012D8" w:rsidRDefault="00791F52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12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476C4" w14:textId="62F49E33" w:rsidR="00791F52" w:rsidRPr="005012D8" w:rsidRDefault="00E67F38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D1817" w14:textId="2704657E" w:rsidR="00791F52" w:rsidRPr="005012D8" w:rsidRDefault="00E67F38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754</w:t>
            </w:r>
          </w:p>
        </w:tc>
      </w:tr>
      <w:tr w:rsidR="00791F52" w:rsidRPr="005012D8" w14:paraId="635AEB3B" w14:textId="77777777" w:rsidTr="008C71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D8DFC" w14:textId="77777777" w:rsidR="00791F52" w:rsidRPr="005012D8" w:rsidRDefault="00791F52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12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CA9A7" w14:textId="778951D3" w:rsidR="00791F52" w:rsidRPr="005012D8" w:rsidRDefault="00791F52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552D8" w14:textId="6B3BF015" w:rsidR="00791F52" w:rsidRPr="005012D8" w:rsidRDefault="00791F52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12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806E1" w14:textId="2801DDBE" w:rsidR="00791F52" w:rsidRPr="005012D8" w:rsidRDefault="00042E4B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CBA7B" w14:textId="423066BB" w:rsidR="00791F52" w:rsidRPr="005012D8" w:rsidRDefault="00042E4B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409</w:t>
            </w:r>
          </w:p>
        </w:tc>
      </w:tr>
      <w:tr w:rsidR="00791F52" w:rsidRPr="005012D8" w14:paraId="37F0A1C7" w14:textId="77777777" w:rsidTr="008C71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F1B83" w14:textId="77777777" w:rsidR="00791F52" w:rsidRPr="005012D8" w:rsidRDefault="00791F52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12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F4BB4" w14:textId="0BE96545" w:rsidR="00791F52" w:rsidRPr="005012D8" w:rsidRDefault="00791F52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80D70" w14:textId="757633A9" w:rsidR="00791F52" w:rsidRPr="005012D8" w:rsidRDefault="00791F52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12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83B62" w14:textId="573DB0E9" w:rsidR="00791F52" w:rsidRPr="005012D8" w:rsidRDefault="00042E4B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AF332" w14:textId="20AA9C2A" w:rsidR="00791F52" w:rsidRPr="005012D8" w:rsidRDefault="00042E4B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121</w:t>
            </w:r>
          </w:p>
        </w:tc>
      </w:tr>
      <w:tr w:rsidR="00791F52" w:rsidRPr="005012D8" w14:paraId="43516ED2" w14:textId="77777777" w:rsidTr="008C71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B1641" w14:textId="77777777" w:rsidR="00791F52" w:rsidRPr="005012D8" w:rsidRDefault="00791F52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12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ligio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16F9C" w14:textId="6AB0FC74" w:rsidR="00791F52" w:rsidRPr="005012D8" w:rsidRDefault="00791F52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3B61E" w14:textId="52A8D919" w:rsidR="00791F52" w:rsidRPr="005012D8" w:rsidRDefault="00791F52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12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EA63F" w14:textId="0AC7DD13" w:rsidR="00791F52" w:rsidRPr="005012D8" w:rsidRDefault="007E05FF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C706B" w14:textId="2620FF7E" w:rsidR="00791F52" w:rsidRPr="005012D8" w:rsidRDefault="007E05FF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01</w:t>
            </w:r>
          </w:p>
        </w:tc>
      </w:tr>
      <w:tr w:rsidR="00791F52" w:rsidRPr="005012D8" w14:paraId="7AB8B208" w14:textId="77777777" w:rsidTr="008C71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53FBD" w14:textId="77777777" w:rsidR="00791F52" w:rsidRPr="005012D8" w:rsidRDefault="00791F52" w:rsidP="00A93F42">
            <w:pPr>
              <w:bidi/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14:ligatures w14:val="none"/>
              </w:rPr>
            </w:pPr>
            <w:r w:rsidRPr="005012D8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14:ligatures w14:val="none"/>
              </w:rPr>
              <w:t>-&gt; Self-Dir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AFA26" w14:textId="77777777" w:rsidR="00791F52" w:rsidRPr="005012D8" w:rsidRDefault="00791F52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B3808" w14:textId="77777777" w:rsidR="00791F52" w:rsidRPr="005012D8" w:rsidRDefault="00791F52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C15589" w14:textId="77777777" w:rsidR="00791F52" w:rsidRPr="005012D8" w:rsidRDefault="00791F52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FB3F51" w14:textId="77777777" w:rsidR="00791F52" w:rsidRPr="005012D8" w:rsidRDefault="00791F52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545119" w:rsidRPr="005012D8" w14:paraId="7309E6F4" w14:textId="77777777" w:rsidTr="008C71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2D22C" w14:textId="7AFBDACB" w:rsidR="00545119" w:rsidRPr="005012D8" w:rsidRDefault="004771E3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ternal bo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59FCE" w14:textId="54E952E2" w:rsidR="00545119" w:rsidRPr="005012D8" w:rsidRDefault="009B23FD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04FB1" w14:textId="13DCA2E8" w:rsidR="00545119" w:rsidRPr="005012D8" w:rsidRDefault="009B23FD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E196F" w14:textId="6ABEE86C" w:rsidR="00545119" w:rsidRPr="005012D8" w:rsidRDefault="00AA40F0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292E2" w14:textId="57B6B6DA" w:rsidR="00545119" w:rsidRPr="005012D8" w:rsidRDefault="00AA40F0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182</w:t>
            </w:r>
          </w:p>
        </w:tc>
      </w:tr>
      <w:tr w:rsidR="00545119" w:rsidRPr="005012D8" w14:paraId="74A1AF5B" w14:textId="77777777" w:rsidTr="008C71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E0C69" w14:textId="2555C79E" w:rsidR="00545119" w:rsidRPr="005012D8" w:rsidRDefault="004771E3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ternal bo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EF608" w14:textId="51B6FF19" w:rsidR="00545119" w:rsidRPr="005012D8" w:rsidRDefault="00446D7B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15B3D" w14:textId="1DDA265D" w:rsidR="00545119" w:rsidRPr="005012D8" w:rsidRDefault="00446D7B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5EDD5" w14:textId="57FE1C20" w:rsidR="00545119" w:rsidRPr="005012D8" w:rsidRDefault="00C7708A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1C079" w14:textId="30D8BABE" w:rsidR="00545119" w:rsidRPr="005012D8" w:rsidRDefault="00C7708A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192</w:t>
            </w:r>
          </w:p>
        </w:tc>
      </w:tr>
      <w:tr w:rsidR="00545119" w:rsidRPr="005012D8" w14:paraId="14943324" w14:textId="77777777" w:rsidTr="008C71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13F40" w14:textId="77777777" w:rsidR="00545119" w:rsidRPr="005012D8" w:rsidRDefault="00545119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12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46A91" w14:textId="5C02E9BE" w:rsidR="00545119" w:rsidRPr="005012D8" w:rsidRDefault="00446D7B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9214D" w14:textId="1FB73031" w:rsidR="00545119" w:rsidRPr="005012D8" w:rsidRDefault="00446D7B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F8515" w14:textId="3F20EC7F" w:rsidR="00545119" w:rsidRPr="005012D8" w:rsidRDefault="00C7708A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11EB6" w14:textId="4712ADDF" w:rsidR="00545119" w:rsidRPr="005012D8" w:rsidRDefault="00C7708A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244</w:t>
            </w:r>
          </w:p>
        </w:tc>
      </w:tr>
      <w:tr w:rsidR="00545119" w:rsidRPr="005012D8" w14:paraId="3ECC89E7" w14:textId="77777777" w:rsidTr="008C71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AB73C" w14:textId="77777777" w:rsidR="00545119" w:rsidRPr="005012D8" w:rsidRDefault="00545119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12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43364" w14:textId="25BBFDE8" w:rsidR="00545119" w:rsidRPr="005012D8" w:rsidRDefault="00C87380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45ED0" w14:textId="14F07595" w:rsidR="00545119" w:rsidRPr="005012D8" w:rsidRDefault="00C87380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64973" w14:textId="220B946E" w:rsidR="00545119" w:rsidRPr="005012D8" w:rsidRDefault="00CC1073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C8C3A" w14:textId="32107809" w:rsidR="00545119" w:rsidRPr="005012D8" w:rsidRDefault="00CC1073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03</w:t>
            </w:r>
          </w:p>
        </w:tc>
      </w:tr>
      <w:tr w:rsidR="00545119" w:rsidRPr="005012D8" w14:paraId="0B4E0423" w14:textId="77777777" w:rsidTr="008C71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32DEC" w14:textId="77777777" w:rsidR="00545119" w:rsidRPr="005012D8" w:rsidRDefault="00545119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12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589C2" w14:textId="15FFA19C" w:rsidR="00545119" w:rsidRPr="005012D8" w:rsidRDefault="00973C75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294D9" w14:textId="70481A85" w:rsidR="00545119" w:rsidRPr="005012D8" w:rsidRDefault="00973C75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4F33D" w14:textId="0DE9E9AE" w:rsidR="00545119" w:rsidRPr="005012D8" w:rsidRDefault="00CC1073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46406" w14:textId="44C39D60" w:rsidR="00545119" w:rsidRPr="005012D8" w:rsidRDefault="00CC1073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477</w:t>
            </w:r>
          </w:p>
        </w:tc>
      </w:tr>
      <w:tr w:rsidR="00545119" w:rsidRPr="005012D8" w14:paraId="2C20EBFE" w14:textId="77777777" w:rsidTr="008C71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170E8" w14:textId="77777777" w:rsidR="00545119" w:rsidRPr="005012D8" w:rsidRDefault="00545119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12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ligio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544FB" w14:textId="4F037B82" w:rsidR="00545119" w:rsidRPr="005012D8" w:rsidRDefault="00973C75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41CB7" w14:textId="01086A97" w:rsidR="00545119" w:rsidRPr="005012D8" w:rsidRDefault="00973C75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E4F8E" w14:textId="380220AE" w:rsidR="00545119" w:rsidRPr="005012D8" w:rsidRDefault="00030337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EC179" w14:textId="5900259C" w:rsidR="00545119" w:rsidRPr="005012D8" w:rsidRDefault="00030337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645</w:t>
            </w:r>
          </w:p>
        </w:tc>
      </w:tr>
      <w:tr w:rsidR="00545119" w:rsidRPr="005012D8" w14:paraId="4EB757CD" w14:textId="77777777" w:rsidTr="008C71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A291F" w14:textId="77777777" w:rsidR="00545119" w:rsidRPr="005012D8" w:rsidRDefault="00545119" w:rsidP="00A93F42">
            <w:pPr>
              <w:bidi/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rtl/>
                <w14:ligatures w14:val="none"/>
              </w:rPr>
            </w:pPr>
            <w:r w:rsidRPr="005012D8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14:ligatures w14:val="none"/>
              </w:rPr>
              <w:t>-&gt; Security Soc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8466E" w14:textId="77777777" w:rsidR="00545119" w:rsidRPr="005012D8" w:rsidRDefault="00545119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2BE54" w14:textId="77777777" w:rsidR="00545119" w:rsidRPr="005012D8" w:rsidRDefault="00545119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1C8A96" w14:textId="77777777" w:rsidR="00545119" w:rsidRPr="005012D8" w:rsidRDefault="00545119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FD6FD1" w14:textId="77777777" w:rsidR="00545119" w:rsidRPr="005012D8" w:rsidRDefault="00545119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A93F42" w:rsidRPr="005012D8" w14:paraId="7C6B5911" w14:textId="77777777" w:rsidTr="008C71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03A1F" w14:textId="1152A769" w:rsidR="00A93F42" w:rsidRPr="005012D8" w:rsidRDefault="004771E3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ternal bo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2B1A0" w14:textId="106B884F" w:rsidR="00A93F42" w:rsidRPr="005012D8" w:rsidRDefault="002718E5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4EBFE" w14:textId="438FF2F6" w:rsidR="00A93F42" w:rsidRPr="005012D8" w:rsidRDefault="00FB216E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E30D6" w14:textId="77400CA5" w:rsidR="00A93F42" w:rsidRPr="005012D8" w:rsidRDefault="00DD13D3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4591B" w14:textId="558B50CE" w:rsidR="00A93F42" w:rsidRPr="005012D8" w:rsidRDefault="00DD13D3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579</w:t>
            </w:r>
          </w:p>
        </w:tc>
      </w:tr>
      <w:tr w:rsidR="00A93F42" w:rsidRPr="005012D8" w14:paraId="6519612A" w14:textId="77777777" w:rsidTr="008C71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4CF79" w14:textId="7F19B1CE" w:rsidR="00A93F42" w:rsidRPr="005012D8" w:rsidRDefault="004771E3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ternal bo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816D2" w14:textId="11DED1C9" w:rsidR="00A93F42" w:rsidRPr="005012D8" w:rsidRDefault="00FB216E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0432A" w14:textId="25E48088" w:rsidR="00A93F42" w:rsidRPr="005012D8" w:rsidRDefault="00FB216E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D8A09" w14:textId="4C0F702D" w:rsidR="00A93F42" w:rsidRPr="005012D8" w:rsidRDefault="00DD13D3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544B4" w14:textId="5EA8B736" w:rsidR="00A93F42" w:rsidRPr="005012D8" w:rsidRDefault="00DD13D3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874</w:t>
            </w:r>
          </w:p>
        </w:tc>
      </w:tr>
      <w:tr w:rsidR="00A93F42" w:rsidRPr="005012D8" w14:paraId="51ADBE6A" w14:textId="77777777" w:rsidTr="008C71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175CE" w14:textId="77777777" w:rsidR="00A93F42" w:rsidRPr="005012D8" w:rsidRDefault="00A93F42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12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128BE" w14:textId="64B623D4" w:rsidR="00A93F42" w:rsidRPr="005012D8" w:rsidRDefault="00FB216E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4D0BF" w14:textId="081B1683" w:rsidR="00A93F42" w:rsidRPr="005012D8" w:rsidRDefault="00FB216E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</w:t>
            </w:r>
            <w:r w:rsidR="00E9501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9136A" w14:textId="1CAE12C1" w:rsidR="00A93F42" w:rsidRPr="005012D8" w:rsidRDefault="002F1A8C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AB63A" w14:textId="1575C067" w:rsidR="00A93F42" w:rsidRPr="005012D8" w:rsidRDefault="002F1A8C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614</w:t>
            </w:r>
          </w:p>
        </w:tc>
      </w:tr>
      <w:tr w:rsidR="00A93F42" w:rsidRPr="005012D8" w14:paraId="3922C924" w14:textId="77777777" w:rsidTr="008C71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EBF5A" w14:textId="77777777" w:rsidR="00A93F42" w:rsidRPr="005012D8" w:rsidRDefault="00A93F42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12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FA72D" w14:textId="690C4D08" w:rsidR="00A93F42" w:rsidRPr="005012D8" w:rsidRDefault="00E95011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D4E20" w14:textId="3E53491B" w:rsidR="00A93F42" w:rsidRPr="005012D8" w:rsidRDefault="00E95011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B073B" w14:textId="199589C5" w:rsidR="00A93F42" w:rsidRPr="005012D8" w:rsidRDefault="002F1A8C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12199" w14:textId="03E4F8E6" w:rsidR="00A93F42" w:rsidRPr="005012D8" w:rsidRDefault="002F1A8C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234</w:t>
            </w:r>
          </w:p>
        </w:tc>
      </w:tr>
      <w:tr w:rsidR="00A93F42" w:rsidRPr="005012D8" w14:paraId="66074085" w14:textId="77777777" w:rsidTr="008C71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B4CC3" w14:textId="77777777" w:rsidR="00A93F42" w:rsidRPr="005012D8" w:rsidRDefault="00A93F42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12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C90C9" w14:textId="295DE0F0" w:rsidR="00A93F42" w:rsidRPr="005012D8" w:rsidRDefault="00E95011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B2E7B" w14:textId="1996FE07" w:rsidR="00A93F42" w:rsidRPr="005012D8" w:rsidRDefault="001669E5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31F1E" w14:textId="40B146BA" w:rsidR="00A93F42" w:rsidRPr="005012D8" w:rsidRDefault="004D0E9B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D9419" w14:textId="72A8D328" w:rsidR="00A93F42" w:rsidRPr="005012D8" w:rsidRDefault="004D0E9B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19</w:t>
            </w:r>
          </w:p>
        </w:tc>
      </w:tr>
      <w:tr w:rsidR="00A93F42" w:rsidRPr="005012D8" w14:paraId="3CEE60C1" w14:textId="77777777" w:rsidTr="008C71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32C6C" w14:textId="77777777" w:rsidR="00A93F42" w:rsidRPr="005012D8" w:rsidRDefault="00A93F42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12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ligio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BF99D" w14:textId="1A7F927C" w:rsidR="00A93F42" w:rsidRPr="005012D8" w:rsidRDefault="001669E5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3AF5C" w14:textId="0D6B16FA" w:rsidR="00A93F42" w:rsidRPr="005012D8" w:rsidRDefault="001669E5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B4685" w14:textId="528D4F2B" w:rsidR="00A93F42" w:rsidRPr="005012D8" w:rsidRDefault="004D0E9B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D3DF3" w14:textId="256281DC" w:rsidR="00A93F42" w:rsidRPr="005012D8" w:rsidRDefault="004D0E9B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687</w:t>
            </w:r>
          </w:p>
        </w:tc>
      </w:tr>
      <w:tr w:rsidR="00A93F42" w:rsidRPr="005012D8" w14:paraId="1BFA36B1" w14:textId="77777777" w:rsidTr="008C71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29EE9" w14:textId="77777777" w:rsidR="00A93F42" w:rsidRPr="005012D8" w:rsidRDefault="00A93F42" w:rsidP="00A93F42">
            <w:pPr>
              <w:bidi/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rtl/>
                <w14:ligatures w14:val="none"/>
              </w:rPr>
            </w:pPr>
            <w:r w:rsidRPr="005012D8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14:ligatures w14:val="none"/>
              </w:rPr>
              <w:t>-&gt; Tra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71F79" w14:textId="77777777" w:rsidR="00A93F42" w:rsidRPr="005012D8" w:rsidRDefault="00A93F42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F1BBC" w14:textId="77777777" w:rsidR="00A93F42" w:rsidRPr="005012D8" w:rsidRDefault="00A93F42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F7A64F" w14:textId="77777777" w:rsidR="00A93F42" w:rsidRPr="005012D8" w:rsidRDefault="00A93F42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B3E236" w14:textId="77777777" w:rsidR="00A93F42" w:rsidRPr="005012D8" w:rsidRDefault="00A93F42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A93F42" w:rsidRPr="005012D8" w14:paraId="2A1B4FCB" w14:textId="77777777" w:rsidTr="008C71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0EE8D" w14:textId="654E357E" w:rsidR="00A93F42" w:rsidRPr="005012D8" w:rsidRDefault="004771E3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ternal bo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C97A6" w14:textId="56C72EC3" w:rsidR="00A93F42" w:rsidRPr="005012D8" w:rsidRDefault="001669E5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2A1E2" w14:textId="6871452C" w:rsidR="00A93F42" w:rsidRPr="005012D8" w:rsidRDefault="001669E5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B92821" w14:textId="24AD8B7B" w:rsidR="00A93F42" w:rsidRPr="005012D8" w:rsidRDefault="00E2257A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454957" w14:textId="38F0ECC2" w:rsidR="00A93F42" w:rsidRPr="005012D8" w:rsidRDefault="00E2257A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362</w:t>
            </w:r>
          </w:p>
        </w:tc>
      </w:tr>
      <w:tr w:rsidR="00A93F42" w:rsidRPr="005012D8" w14:paraId="7AEBE8A2" w14:textId="77777777" w:rsidTr="008C71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0F9A2" w14:textId="4E7B72C2" w:rsidR="00A93F42" w:rsidRPr="005012D8" w:rsidRDefault="004771E3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ternal bo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5A25B" w14:textId="5138059D" w:rsidR="00A93F42" w:rsidRPr="005012D8" w:rsidRDefault="00AD550E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2431E" w14:textId="0DC5B3E9" w:rsidR="00A93F42" w:rsidRPr="005012D8" w:rsidRDefault="00AD550E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45A95E" w14:textId="51F60917" w:rsidR="00A93F42" w:rsidRPr="005012D8" w:rsidRDefault="00E2257A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7F6253" w14:textId="178BBEBE" w:rsidR="00A93F42" w:rsidRPr="005012D8" w:rsidRDefault="00E2257A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175</w:t>
            </w:r>
          </w:p>
        </w:tc>
      </w:tr>
      <w:tr w:rsidR="00A93F42" w:rsidRPr="005012D8" w14:paraId="001735A1" w14:textId="77777777" w:rsidTr="008C71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890ED" w14:textId="77777777" w:rsidR="00A93F42" w:rsidRPr="005012D8" w:rsidRDefault="00A93F42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12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CBA86" w14:textId="17D236E7" w:rsidR="00A93F42" w:rsidRPr="005012D8" w:rsidRDefault="00AD550E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C8C22" w14:textId="3FC4FC68" w:rsidR="00A93F42" w:rsidRPr="005012D8" w:rsidRDefault="00AD550E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58CBF1" w14:textId="24301653" w:rsidR="00A93F42" w:rsidRPr="005012D8" w:rsidRDefault="0041275F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94C35A" w14:textId="43E97653" w:rsidR="00A93F42" w:rsidRPr="005012D8" w:rsidRDefault="0041275F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777</w:t>
            </w:r>
          </w:p>
        </w:tc>
      </w:tr>
      <w:tr w:rsidR="00A93F42" w:rsidRPr="005012D8" w14:paraId="218659CA" w14:textId="77777777" w:rsidTr="008C71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1247A" w14:textId="77777777" w:rsidR="00A93F42" w:rsidRPr="005012D8" w:rsidRDefault="00A93F42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12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11EA2" w14:textId="267709F2" w:rsidR="00A93F42" w:rsidRPr="005012D8" w:rsidRDefault="001A5975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10AD4" w14:textId="1E5E901E" w:rsidR="00A93F42" w:rsidRPr="005012D8" w:rsidRDefault="001A5975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1956D0" w14:textId="37A52418" w:rsidR="00A93F42" w:rsidRPr="005012D8" w:rsidRDefault="0041275F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241D57" w14:textId="44C77DAF" w:rsidR="00A93F42" w:rsidRPr="005012D8" w:rsidRDefault="0041275F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36</w:t>
            </w:r>
          </w:p>
        </w:tc>
      </w:tr>
      <w:tr w:rsidR="00A93F42" w:rsidRPr="005012D8" w14:paraId="221B58EC" w14:textId="77777777" w:rsidTr="008C71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F634A" w14:textId="77777777" w:rsidR="00A93F42" w:rsidRPr="005012D8" w:rsidRDefault="00A93F42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12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0DD9B" w14:textId="32100EDA" w:rsidR="00A93F42" w:rsidRPr="005012D8" w:rsidRDefault="001A5975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26757" w14:textId="196B4437" w:rsidR="00A93F42" w:rsidRPr="005012D8" w:rsidRDefault="001A5975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833AE4" w14:textId="5683B0BF" w:rsidR="00A93F42" w:rsidRPr="005012D8" w:rsidRDefault="0041275F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76FED7" w14:textId="6B80FC8E" w:rsidR="00A93F42" w:rsidRPr="005012D8" w:rsidRDefault="005D0681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385</w:t>
            </w:r>
          </w:p>
        </w:tc>
      </w:tr>
      <w:tr w:rsidR="00A93F42" w:rsidRPr="005012D8" w14:paraId="00BB00F7" w14:textId="77777777" w:rsidTr="008C71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F0EE8" w14:textId="77777777" w:rsidR="00A93F42" w:rsidRPr="005012D8" w:rsidRDefault="00A93F42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12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ligio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BA476" w14:textId="72D39AFA" w:rsidR="00A93F42" w:rsidRPr="005012D8" w:rsidRDefault="001A5975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115F6" w14:textId="7341A39C" w:rsidR="00A93F42" w:rsidRPr="005012D8" w:rsidRDefault="001A5975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746910" w14:textId="2245A557" w:rsidR="00A93F42" w:rsidRPr="005012D8" w:rsidRDefault="005D0681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EF7DD3" w14:textId="0E98BAB7" w:rsidR="00A93F42" w:rsidRPr="005012D8" w:rsidRDefault="005D0681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00</w:t>
            </w:r>
          </w:p>
        </w:tc>
      </w:tr>
      <w:tr w:rsidR="00A93F42" w:rsidRPr="005012D8" w14:paraId="39DF8729" w14:textId="77777777" w:rsidTr="008C71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0BA35" w14:textId="77777777" w:rsidR="00A93F42" w:rsidRPr="005012D8" w:rsidRDefault="00A93F42" w:rsidP="00A93F42">
            <w:pPr>
              <w:bidi/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rtl/>
                <w14:ligatures w14:val="none"/>
              </w:rPr>
            </w:pPr>
            <w:r w:rsidRPr="005012D8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14:ligatures w14:val="none"/>
              </w:rPr>
              <w:t>-&gt; Benevolence 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438C0" w14:textId="77777777" w:rsidR="00A93F42" w:rsidRPr="005012D8" w:rsidRDefault="00A93F42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21D9D" w14:textId="77777777" w:rsidR="00A93F42" w:rsidRPr="005012D8" w:rsidRDefault="00A93F42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46FC03" w14:textId="77777777" w:rsidR="00A93F42" w:rsidRPr="005012D8" w:rsidRDefault="00A93F42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3EA8D2" w14:textId="77777777" w:rsidR="00A93F42" w:rsidRPr="005012D8" w:rsidRDefault="00A93F42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A93F42" w:rsidRPr="005012D8" w14:paraId="4D002C30" w14:textId="77777777" w:rsidTr="008C71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107EF" w14:textId="0020ABC0" w:rsidR="00A93F42" w:rsidRPr="005012D8" w:rsidRDefault="004771E3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ternal bo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A4612" w14:textId="75AA62C4" w:rsidR="00A93F42" w:rsidRPr="005012D8" w:rsidRDefault="00950927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F101C" w14:textId="6D38DE79" w:rsidR="00A93F42" w:rsidRPr="005012D8" w:rsidRDefault="00950927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29C77B" w14:textId="4C49C799" w:rsidR="00A93F42" w:rsidRPr="005012D8" w:rsidRDefault="005D0681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D69433" w14:textId="1244FF08" w:rsidR="00A93F42" w:rsidRPr="005012D8" w:rsidRDefault="005D0681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01</w:t>
            </w:r>
          </w:p>
        </w:tc>
      </w:tr>
      <w:tr w:rsidR="00A93F42" w:rsidRPr="005012D8" w14:paraId="799DB5B4" w14:textId="77777777" w:rsidTr="008C71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C081A" w14:textId="010AE344" w:rsidR="00A93F42" w:rsidRPr="005012D8" w:rsidRDefault="004771E3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ternal bo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F9F0B" w14:textId="4D30AB57" w:rsidR="00A93F42" w:rsidRPr="005012D8" w:rsidRDefault="00950927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53B6B" w14:textId="54628613" w:rsidR="00A93F42" w:rsidRPr="005012D8" w:rsidRDefault="00950927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054A38" w14:textId="3A96B6C1" w:rsidR="00A93F42" w:rsidRPr="005012D8" w:rsidRDefault="00C55389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FD11B9" w14:textId="7618322A" w:rsidR="00A93F42" w:rsidRPr="005012D8" w:rsidRDefault="00C55389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881</w:t>
            </w:r>
          </w:p>
        </w:tc>
      </w:tr>
      <w:tr w:rsidR="00A93F42" w:rsidRPr="005012D8" w14:paraId="3550F41A" w14:textId="77777777" w:rsidTr="008C71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0AFE1" w14:textId="77777777" w:rsidR="00A93F42" w:rsidRPr="005012D8" w:rsidRDefault="00A93F42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12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81D62" w14:textId="1890120E" w:rsidR="00A93F42" w:rsidRPr="005012D8" w:rsidRDefault="00950927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C1FDB" w14:textId="6548065B" w:rsidR="00A93F42" w:rsidRPr="005012D8" w:rsidRDefault="00464E83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2ED392" w14:textId="04415164" w:rsidR="00A93F42" w:rsidRPr="005012D8" w:rsidRDefault="00C55389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777F06" w14:textId="6BA3A415" w:rsidR="00A93F42" w:rsidRPr="005012D8" w:rsidRDefault="00C55389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830</w:t>
            </w:r>
          </w:p>
        </w:tc>
      </w:tr>
      <w:tr w:rsidR="00A93F42" w:rsidRPr="005012D8" w14:paraId="288DB73B" w14:textId="77777777" w:rsidTr="008C71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16B00" w14:textId="77777777" w:rsidR="00A93F42" w:rsidRPr="005012D8" w:rsidRDefault="00A93F42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12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2CBE0" w14:textId="718CFD47" w:rsidR="00A93F42" w:rsidRPr="005012D8" w:rsidRDefault="00464E83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40101" w14:textId="0A0E0D0C" w:rsidR="00A93F42" w:rsidRPr="005012D8" w:rsidRDefault="00464E83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1758C7" w14:textId="66A68D41" w:rsidR="00A93F42" w:rsidRPr="005012D8" w:rsidRDefault="00F35DE7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B5CD32" w14:textId="7AE0C097" w:rsidR="00A93F42" w:rsidRPr="005012D8" w:rsidRDefault="00F35DE7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792</w:t>
            </w:r>
          </w:p>
        </w:tc>
      </w:tr>
      <w:tr w:rsidR="00A93F42" w:rsidRPr="005012D8" w14:paraId="59200C35" w14:textId="77777777" w:rsidTr="008C71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B1186" w14:textId="77777777" w:rsidR="00A93F42" w:rsidRPr="005012D8" w:rsidRDefault="00A93F42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12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C1946" w14:textId="144CC3B1" w:rsidR="00A93F42" w:rsidRPr="005012D8" w:rsidRDefault="00464E83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252DE" w14:textId="75D3F8AA" w:rsidR="00A93F42" w:rsidRPr="005012D8" w:rsidRDefault="008B01ED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B1F095" w14:textId="03801571" w:rsidR="00A93F42" w:rsidRPr="005012D8" w:rsidRDefault="00F35DE7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67471E" w14:textId="1F1FA9B8" w:rsidR="00A93F42" w:rsidRPr="005012D8" w:rsidRDefault="00F35DE7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819</w:t>
            </w:r>
          </w:p>
        </w:tc>
      </w:tr>
      <w:tr w:rsidR="00A93F42" w:rsidRPr="005012D8" w14:paraId="32C04513" w14:textId="77777777" w:rsidTr="008C71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143F1" w14:textId="77777777" w:rsidR="00A93F42" w:rsidRPr="005012D8" w:rsidRDefault="00A93F42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12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ligio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8439A" w14:textId="1E43416F" w:rsidR="00A93F42" w:rsidRPr="005012D8" w:rsidRDefault="008B01ED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6369F" w14:textId="4A3FC2A8" w:rsidR="00A93F42" w:rsidRPr="005012D8" w:rsidRDefault="008B01ED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CA5D22" w14:textId="09EE395C" w:rsidR="00A93F42" w:rsidRPr="005012D8" w:rsidRDefault="0053080D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63C66D" w14:textId="38FB72DD" w:rsidR="00A93F42" w:rsidRPr="005012D8" w:rsidRDefault="0053080D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170</w:t>
            </w:r>
          </w:p>
        </w:tc>
      </w:tr>
      <w:tr w:rsidR="00A93F42" w:rsidRPr="005012D8" w14:paraId="1991F9F8" w14:textId="77777777" w:rsidTr="008C71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6BEF3" w14:textId="77777777" w:rsidR="00A93F42" w:rsidRPr="005012D8" w:rsidRDefault="00A93F42" w:rsidP="00A93F42">
            <w:pPr>
              <w:bidi/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14:ligatures w14:val="none"/>
              </w:rPr>
            </w:pPr>
            <w:r w:rsidRPr="005012D8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14:ligatures w14:val="none"/>
              </w:rPr>
              <w:t>-&gt; Universalism N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829FA" w14:textId="18AC3B50" w:rsidR="00A93F42" w:rsidRPr="005012D8" w:rsidRDefault="00A93F42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F0A0D" w14:textId="77777777" w:rsidR="00A93F42" w:rsidRPr="005012D8" w:rsidRDefault="00A93F42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617155" w14:textId="77777777" w:rsidR="00A93F42" w:rsidRPr="005012D8" w:rsidRDefault="00A93F42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45B732" w14:textId="77777777" w:rsidR="00A93F42" w:rsidRPr="005012D8" w:rsidRDefault="00A93F42" w:rsidP="00A93F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E071A8" w:rsidRPr="005012D8" w14:paraId="5C930691" w14:textId="77777777" w:rsidTr="008C71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F5BDD" w14:textId="6F7A49CD" w:rsidR="00E071A8" w:rsidRPr="005012D8" w:rsidRDefault="004771E3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ternal bo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3ECAE" w14:textId="4C43AD91" w:rsidR="00E071A8" w:rsidRPr="005012D8" w:rsidRDefault="00E071A8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B75F3" w14:textId="11674A96" w:rsidR="00E071A8" w:rsidRPr="005012D8" w:rsidRDefault="00E071A8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E8C199" w14:textId="0C7D358D" w:rsidR="00E071A8" w:rsidRPr="005012D8" w:rsidRDefault="00E40B37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57C7A6" w14:textId="1501B879" w:rsidR="00E071A8" w:rsidRPr="005012D8" w:rsidRDefault="008B5021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233</w:t>
            </w:r>
          </w:p>
        </w:tc>
      </w:tr>
      <w:tr w:rsidR="00E071A8" w:rsidRPr="005012D8" w14:paraId="751FDBCA" w14:textId="77777777" w:rsidTr="008C71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FCBA9" w14:textId="12C6E9B6" w:rsidR="00E071A8" w:rsidRPr="005012D8" w:rsidRDefault="004771E3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ternal bo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4C3D9" w14:textId="3456743F" w:rsidR="00E071A8" w:rsidRPr="005012D8" w:rsidRDefault="00651FD0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A312D" w14:textId="2542D628" w:rsidR="00E071A8" w:rsidRPr="005012D8" w:rsidRDefault="00651FD0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7D60EB" w14:textId="104900F2" w:rsidR="00E071A8" w:rsidRPr="005012D8" w:rsidRDefault="008B5021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FBDB7B" w14:textId="32A095CF" w:rsidR="00E071A8" w:rsidRPr="005012D8" w:rsidRDefault="008B5021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42</w:t>
            </w:r>
          </w:p>
        </w:tc>
      </w:tr>
      <w:tr w:rsidR="00E071A8" w:rsidRPr="005012D8" w14:paraId="29E99482" w14:textId="77777777" w:rsidTr="008C71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FD9FA" w14:textId="77777777" w:rsidR="00E071A8" w:rsidRPr="005012D8" w:rsidRDefault="00E071A8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12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A46ED" w14:textId="4A90823D" w:rsidR="00E071A8" w:rsidRPr="005012D8" w:rsidRDefault="00651FD0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FDCA6" w14:textId="20432A55" w:rsidR="00E071A8" w:rsidRPr="005012D8" w:rsidRDefault="00651FD0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E08B05" w14:textId="32F687B0" w:rsidR="00E071A8" w:rsidRPr="005012D8" w:rsidRDefault="008B5021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4219EE" w14:textId="0456AAFE" w:rsidR="00E071A8" w:rsidRPr="005012D8" w:rsidRDefault="008B5021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312</w:t>
            </w:r>
          </w:p>
        </w:tc>
      </w:tr>
      <w:tr w:rsidR="00E071A8" w:rsidRPr="005012D8" w14:paraId="64578470" w14:textId="77777777" w:rsidTr="008C71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2F8ED" w14:textId="77777777" w:rsidR="00E071A8" w:rsidRPr="005012D8" w:rsidRDefault="00E071A8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12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44A55" w14:textId="6163C9B8" w:rsidR="00E071A8" w:rsidRPr="005012D8" w:rsidRDefault="00651FD0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45521" w14:textId="67007A89" w:rsidR="00E071A8" w:rsidRPr="005012D8" w:rsidRDefault="00FE4EB6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A2A571" w14:textId="5BA6CA16" w:rsidR="00E071A8" w:rsidRPr="005012D8" w:rsidRDefault="006C57BC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B1C175" w14:textId="572D624C" w:rsidR="00E071A8" w:rsidRPr="005012D8" w:rsidRDefault="006C57BC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333</w:t>
            </w:r>
          </w:p>
        </w:tc>
      </w:tr>
      <w:tr w:rsidR="00E071A8" w:rsidRPr="005012D8" w14:paraId="0A110259" w14:textId="77777777" w:rsidTr="008C71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09BDA" w14:textId="77777777" w:rsidR="00E071A8" w:rsidRPr="005012D8" w:rsidRDefault="00E071A8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12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7A188" w14:textId="40001FE2" w:rsidR="00E071A8" w:rsidRPr="005012D8" w:rsidRDefault="00FE4EB6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CC61C" w14:textId="49A1374D" w:rsidR="00E071A8" w:rsidRPr="005012D8" w:rsidRDefault="00FE4EB6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B8E2A2" w14:textId="146243B4" w:rsidR="00E071A8" w:rsidRPr="005012D8" w:rsidRDefault="006C57BC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DB3F1D" w14:textId="112AE362" w:rsidR="00E071A8" w:rsidRPr="005012D8" w:rsidRDefault="006C57BC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102</w:t>
            </w:r>
          </w:p>
        </w:tc>
      </w:tr>
      <w:tr w:rsidR="00E071A8" w:rsidRPr="005012D8" w14:paraId="05257765" w14:textId="77777777" w:rsidTr="008C71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3B665" w14:textId="77777777" w:rsidR="00E071A8" w:rsidRPr="005012D8" w:rsidRDefault="00E071A8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12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ligio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92505" w14:textId="16C44B28" w:rsidR="00E071A8" w:rsidRPr="005012D8" w:rsidRDefault="00FE4EB6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E12F9" w14:textId="65E63A3E" w:rsidR="00E071A8" w:rsidRPr="005012D8" w:rsidRDefault="00FE4EB6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4AB25A" w14:textId="771B5890" w:rsidR="00E071A8" w:rsidRPr="005012D8" w:rsidRDefault="006C57BC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.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A8DCA5" w14:textId="2AC924CA" w:rsidR="00E071A8" w:rsidRPr="005012D8" w:rsidRDefault="006C57BC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00</w:t>
            </w:r>
          </w:p>
        </w:tc>
      </w:tr>
      <w:tr w:rsidR="00E071A8" w:rsidRPr="005012D8" w14:paraId="5AD51F83" w14:textId="77777777" w:rsidTr="008C71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20A34" w14:textId="392CFDD5" w:rsidR="00E071A8" w:rsidRPr="005012D8" w:rsidRDefault="00E071A8" w:rsidP="00E071A8">
            <w:pPr>
              <w:bidi/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14:ligatures w14:val="none"/>
              </w:rPr>
            </w:pPr>
            <w:r w:rsidRPr="0085604B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14:ligatures w14:val="none"/>
              </w:rPr>
              <w:t xml:space="preserve">-&gt; </w:t>
            </w:r>
            <w:r w:rsidR="004771E3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14:ligatures w14:val="none"/>
              </w:rPr>
              <w:t>Maternal bo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E1C53" w14:textId="77777777" w:rsidR="00E071A8" w:rsidRPr="005012D8" w:rsidRDefault="00E071A8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14ECE" w14:textId="77777777" w:rsidR="00E071A8" w:rsidRPr="005012D8" w:rsidRDefault="00E071A8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390696" w14:textId="77777777" w:rsidR="00E071A8" w:rsidRPr="005012D8" w:rsidRDefault="00E071A8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BE627D" w14:textId="77777777" w:rsidR="00E071A8" w:rsidRPr="005012D8" w:rsidRDefault="00E071A8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E071A8" w:rsidRPr="005012D8" w14:paraId="5643050F" w14:textId="77777777" w:rsidTr="008C71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6D715" w14:textId="2E50D4D2" w:rsidR="00E071A8" w:rsidRPr="005012D8" w:rsidRDefault="00E071A8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12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60916" w14:textId="224417AE" w:rsidR="00E071A8" w:rsidRPr="005012D8" w:rsidRDefault="005C0ACA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75D44" w14:textId="270E3F99" w:rsidR="00E071A8" w:rsidRPr="005012D8" w:rsidRDefault="005C0ACA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71F676" w14:textId="0B75CBD5" w:rsidR="00E071A8" w:rsidRPr="005012D8" w:rsidRDefault="00066597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08D0E6" w14:textId="644BFD0D" w:rsidR="00E071A8" w:rsidRPr="005012D8" w:rsidRDefault="00066597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30</w:t>
            </w:r>
          </w:p>
        </w:tc>
      </w:tr>
      <w:tr w:rsidR="00E071A8" w:rsidRPr="005012D8" w14:paraId="27F1A78A" w14:textId="77777777" w:rsidTr="008C71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5F3E1" w14:textId="6E014EDC" w:rsidR="00E071A8" w:rsidRPr="005012D8" w:rsidRDefault="00E071A8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12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9DA01" w14:textId="4926C19C" w:rsidR="00E071A8" w:rsidRPr="005012D8" w:rsidRDefault="005C0ACA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D14FB" w14:textId="2F5BC592" w:rsidR="00E071A8" w:rsidRPr="005012D8" w:rsidRDefault="00FF5C61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1AB900" w14:textId="7F0907E9" w:rsidR="00E071A8" w:rsidRPr="005012D8" w:rsidRDefault="00066597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380A58" w14:textId="3F88CEBD" w:rsidR="00E071A8" w:rsidRPr="005012D8" w:rsidRDefault="00066597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562</w:t>
            </w:r>
          </w:p>
        </w:tc>
      </w:tr>
      <w:tr w:rsidR="00E071A8" w:rsidRPr="005012D8" w14:paraId="3CF6F666" w14:textId="77777777" w:rsidTr="008C71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51D3D" w14:textId="433B2E34" w:rsidR="00E071A8" w:rsidRPr="005012D8" w:rsidRDefault="00E071A8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12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FB1A2" w14:textId="26CECDC7" w:rsidR="00E071A8" w:rsidRPr="005012D8" w:rsidRDefault="00FF5C61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E7315" w14:textId="22A24475" w:rsidR="00E071A8" w:rsidRPr="005012D8" w:rsidRDefault="00FF5C61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51E7A9" w14:textId="72D2989D" w:rsidR="00E071A8" w:rsidRPr="005012D8" w:rsidRDefault="00066597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312221" w14:textId="4EE41D66" w:rsidR="00E071A8" w:rsidRPr="005012D8" w:rsidRDefault="006D23E5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197</w:t>
            </w:r>
          </w:p>
        </w:tc>
      </w:tr>
      <w:tr w:rsidR="00E071A8" w:rsidRPr="005012D8" w14:paraId="2F86D841" w14:textId="77777777" w:rsidTr="008C71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7798C" w14:textId="50686A77" w:rsidR="00E071A8" w:rsidRPr="005012D8" w:rsidRDefault="00E071A8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12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Religio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EEF89" w14:textId="40570381" w:rsidR="00E071A8" w:rsidRPr="005012D8" w:rsidRDefault="00FF5C61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84865" w14:textId="2FE5529A" w:rsidR="00E071A8" w:rsidRPr="005012D8" w:rsidRDefault="00D96B87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1DF433" w14:textId="34D3BFE3" w:rsidR="00E071A8" w:rsidRPr="005012D8" w:rsidRDefault="006D23E5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2E3A7E" w14:textId="38B0A5E2" w:rsidR="00E071A8" w:rsidRPr="005012D8" w:rsidRDefault="006D23E5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413</w:t>
            </w:r>
          </w:p>
        </w:tc>
      </w:tr>
      <w:tr w:rsidR="00E071A8" w:rsidRPr="005012D8" w14:paraId="0B204284" w14:textId="77777777" w:rsidTr="008C71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2FF57" w14:textId="588A3B0A" w:rsidR="00E071A8" w:rsidRPr="005012D8" w:rsidRDefault="00E071A8" w:rsidP="00E071A8">
            <w:pPr>
              <w:bidi/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14:ligatures w14:val="none"/>
              </w:rPr>
            </w:pPr>
            <w:r w:rsidRPr="0085604B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14:ligatures w14:val="none"/>
              </w:rPr>
              <w:t xml:space="preserve">-&gt; </w:t>
            </w:r>
            <w:r w:rsidR="004771E3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14:ligatures w14:val="none"/>
              </w:rPr>
              <w:t>Paternal bo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AA29E" w14:textId="77777777" w:rsidR="00E071A8" w:rsidRPr="005012D8" w:rsidRDefault="00E071A8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D6476" w14:textId="77777777" w:rsidR="00E071A8" w:rsidRPr="005012D8" w:rsidRDefault="00E071A8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73CD46" w14:textId="77777777" w:rsidR="00E071A8" w:rsidRPr="005012D8" w:rsidRDefault="00E071A8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96B812" w14:textId="77777777" w:rsidR="00E071A8" w:rsidRPr="005012D8" w:rsidRDefault="00E071A8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E071A8" w:rsidRPr="005012D8" w14:paraId="3899B01B" w14:textId="77777777" w:rsidTr="008C71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4695D" w14:textId="02E7EBAA" w:rsidR="00E071A8" w:rsidRPr="005012D8" w:rsidRDefault="00E071A8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12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B0375" w14:textId="7DA95833" w:rsidR="00E071A8" w:rsidRPr="005012D8" w:rsidRDefault="00FA77AF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05DEB" w14:textId="53F99CBF" w:rsidR="00E071A8" w:rsidRPr="005012D8" w:rsidRDefault="00FA77AF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CFE5F9" w14:textId="5B1ED639" w:rsidR="00E071A8" w:rsidRPr="005012D8" w:rsidRDefault="006D23E5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B666FC" w14:textId="296999B8" w:rsidR="00E071A8" w:rsidRPr="005012D8" w:rsidRDefault="00651A2D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01</w:t>
            </w:r>
          </w:p>
        </w:tc>
      </w:tr>
      <w:tr w:rsidR="00E071A8" w:rsidRPr="005012D8" w14:paraId="469F7EA5" w14:textId="77777777" w:rsidTr="008C71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5DE7C" w14:textId="16487994" w:rsidR="00E071A8" w:rsidRPr="005012D8" w:rsidRDefault="00E071A8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12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543B8" w14:textId="68FA3B36" w:rsidR="00E071A8" w:rsidRPr="005012D8" w:rsidRDefault="00FA77AF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3A94F" w14:textId="5DAA42BB" w:rsidR="00E071A8" w:rsidRPr="005012D8" w:rsidRDefault="00FA77AF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330FC5" w14:textId="136E8C22" w:rsidR="00E071A8" w:rsidRPr="005012D8" w:rsidRDefault="00651A2D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F0CAC4" w14:textId="3BAC2E0F" w:rsidR="00E071A8" w:rsidRPr="005012D8" w:rsidRDefault="00651A2D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678</w:t>
            </w:r>
          </w:p>
        </w:tc>
      </w:tr>
      <w:tr w:rsidR="00E071A8" w:rsidRPr="005012D8" w14:paraId="5EF9422F" w14:textId="77777777" w:rsidTr="008C71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A57AE" w14:textId="756CEBAC" w:rsidR="00E071A8" w:rsidRPr="005012D8" w:rsidRDefault="00E071A8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12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2A2F3" w14:textId="6807668A" w:rsidR="00E071A8" w:rsidRPr="005012D8" w:rsidRDefault="005274FD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21E1E" w14:textId="0DEFA1DF" w:rsidR="00E071A8" w:rsidRPr="005012D8" w:rsidRDefault="005274FD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CA3693" w14:textId="4EF25309" w:rsidR="00E071A8" w:rsidRPr="005012D8" w:rsidRDefault="00B37003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9C586E" w14:textId="3C9D6642" w:rsidR="00E071A8" w:rsidRPr="005012D8" w:rsidRDefault="00B37003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101</w:t>
            </w:r>
          </w:p>
        </w:tc>
      </w:tr>
      <w:tr w:rsidR="00E071A8" w:rsidRPr="005012D8" w14:paraId="4352D953" w14:textId="77777777" w:rsidTr="008C71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CF731" w14:textId="6E9A0C35" w:rsidR="00E071A8" w:rsidRPr="005012D8" w:rsidRDefault="00E071A8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12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ligio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3DEC7" w14:textId="60F49598" w:rsidR="00E071A8" w:rsidRPr="005012D8" w:rsidRDefault="005274FD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6592D" w14:textId="246C9A48" w:rsidR="00E071A8" w:rsidRPr="005012D8" w:rsidRDefault="005274FD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E7E7DE" w14:textId="2FC6FA5F" w:rsidR="00E071A8" w:rsidRPr="005012D8" w:rsidRDefault="00B37003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B7054A" w14:textId="0F8167E8" w:rsidR="00E071A8" w:rsidRPr="005012D8" w:rsidRDefault="00B37003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284</w:t>
            </w:r>
          </w:p>
        </w:tc>
      </w:tr>
      <w:tr w:rsidR="00A05F04" w:rsidRPr="005012D8" w14:paraId="6AC22BA1" w14:textId="77777777" w:rsidTr="008C71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98A0E" w14:textId="77777777" w:rsidR="00A05F04" w:rsidRDefault="00A05F04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1FCA7" w14:textId="77777777" w:rsidR="00A05F04" w:rsidRPr="005012D8" w:rsidRDefault="00A05F04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643AC" w14:textId="77777777" w:rsidR="00A05F04" w:rsidRPr="005012D8" w:rsidRDefault="00A05F04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5EEF62" w14:textId="77777777" w:rsidR="00A05F04" w:rsidRPr="005012D8" w:rsidRDefault="00A05F04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124A89" w14:textId="77777777" w:rsidR="00A05F04" w:rsidRPr="005012D8" w:rsidRDefault="00A05F04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E071A8" w:rsidRPr="005012D8" w14:paraId="10C039DB" w14:textId="77777777" w:rsidTr="008C71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81F4A" w14:textId="3760F6C6" w:rsidR="00E071A8" w:rsidRPr="005012D8" w:rsidRDefault="007E1598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I</w:t>
            </w:r>
            <w:r w:rsidR="003144CD" w:rsidRPr="0085604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ndirect eff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5476E" w14:textId="77777777" w:rsidR="00E071A8" w:rsidRPr="005012D8" w:rsidRDefault="00E071A8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20FDF" w14:textId="77777777" w:rsidR="00E071A8" w:rsidRPr="005012D8" w:rsidRDefault="00E071A8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F7875E" w14:textId="77777777" w:rsidR="00E071A8" w:rsidRPr="005012D8" w:rsidRDefault="00E071A8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112B8B" w14:textId="77777777" w:rsidR="00E071A8" w:rsidRPr="005012D8" w:rsidRDefault="00E071A8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E071A8" w:rsidRPr="005012D8" w14:paraId="420B4D7C" w14:textId="77777777" w:rsidTr="008C71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84F8A" w14:textId="7003DDB8" w:rsidR="00E071A8" w:rsidRPr="005012D8" w:rsidRDefault="005B4600" w:rsidP="005B4600">
            <w:pPr>
              <w:bidi/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14:ligatures w14:val="none"/>
              </w:rPr>
            </w:pPr>
            <w:r w:rsidRPr="0085604B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14:ligatures w14:val="none"/>
              </w:rPr>
              <w:t>-&gt; Childbearing attitu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037D3" w14:textId="77777777" w:rsidR="00E071A8" w:rsidRPr="005012D8" w:rsidRDefault="00E071A8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A798F" w14:textId="77777777" w:rsidR="00E071A8" w:rsidRPr="005012D8" w:rsidRDefault="00E071A8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D64FF8" w14:textId="77777777" w:rsidR="00E071A8" w:rsidRPr="005012D8" w:rsidRDefault="00E071A8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C6C1F2" w14:textId="77777777" w:rsidR="00E071A8" w:rsidRPr="005012D8" w:rsidRDefault="00E071A8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E071A8" w:rsidRPr="005012D8" w14:paraId="0B977E9E" w14:textId="77777777" w:rsidTr="008C71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86F87" w14:textId="5C7B4BF5" w:rsidR="00E071A8" w:rsidRPr="005012D8" w:rsidRDefault="005B4600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B73F2" w14:textId="2F66598A" w:rsidR="00E071A8" w:rsidRPr="005012D8" w:rsidRDefault="00510A0E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BE5F5" w14:textId="14B6194C" w:rsidR="00E071A8" w:rsidRPr="005012D8" w:rsidRDefault="00510A0E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218FB7" w14:textId="14F6E40C" w:rsidR="00E071A8" w:rsidRPr="005012D8" w:rsidRDefault="003946D5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9343A8" w14:textId="6194CC70" w:rsidR="00E071A8" w:rsidRPr="005012D8" w:rsidRDefault="00976496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155</w:t>
            </w:r>
          </w:p>
        </w:tc>
      </w:tr>
      <w:tr w:rsidR="00E071A8" w:rsidRPr="005012D8" w14:paraId="5D276685" w14:textId="77777777" w:rsidTr="008C71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12D2B" w14:textId="3430FF1A" w:rsidR="00E071A8" w:rsidRPr="005012D8" w:rsidRDefault="0067719C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EA62F" w14:textId="389FE681" w:rsidR="00E071A8" w:rsidRPr="005012D8" w:rsidRDefault="001C6552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rtl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A3191" w14:textId="12F7A25A" w:rsidR="00E071A8" w:rsidRPr="005012D8" w:rsidRDefault="00766472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9C4F01" w14:textId="297CB2C3" w:rsidR="00E071A8" w:rsidRPr="005012D8" w:rsidRDefault="00976496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8FD692" w14:textId="5F32D882" w:rsidR="00E071A8" w:rsidRPr="005012D8" w:rsidRDefault="00976496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19</w:t>
            </w:r>
          </w:p>
        </w:tc>
      </w:tr>
      <w:tr w:rsidR="00E071A8" w:rsidRPr="005012D8" w14:paraId="24EDC061" w14:textId="77777777" w:rsidTr="008C71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4E118" w14:textId="19AC1A40" w:rsidR="00E071A8" w:rsidRPr="005012D8" w:rsidRDefault="00766472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Incom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C3B53" w14:textId="0C83AB0D" w:rsidR="00E071A8" w:rsidRPr="005012D8" w:rsidRDefault="00766472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C9E52" w14:textId="655F5F12" w:rsidR="00E071A8" w:rsidRPr="005012D8" w:rsidRDefault="00766472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E267FC" w14:textId="44D103C7" w:rsidR="00E071A8" w:rsidRPr="005012D8" w:rsidRDefault="008352F8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BC113B" w14:textId="5FC16B81" w:rsidR="00E071A8" w:rsidRPr="005012D8" w:rsidRDefault="008352F8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04</w:t>
            </w:r>
          </w:p>
        </w:tc>
      </w:tr>
      <w:tr w:rsidR="00E071A8" w:rsidRPr="005012D8" w14:paraId="78AD1F73" w14:textId="77777777" w:rsidTr="008C71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A08B4" w14:textId="2453177F" w:rsidR="00E071A8" w:rsidRPr="005012D8" w:rsidRDefault="00F45E94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Religiosit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CB576" w14:textId="266AD3F3" w:rsidR="00E071A8" w:rsidRPr="005012D8" w:rsidRDefault="00F45E94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A4210" w14:textId="698D7816" w:rsidR="00E071A8" w:rsidRPr="005012D8" w:rsidRDefault="00F45E94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05439E" w14:textId="6E2250C9" w:rsidR="00E071A8" w:rsidRPr="005012D8" w:rsidRDefault="00453178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FFDC24" w14:textId="30FE6C26" w:rsidR="00E071A8" w:rsidRPr="005012D8" w:rsidRDefault="00453178" w:rsidP="00E071A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00</w:t>
            </w:r>
          </w:p>
        </w:tc>
      </w:tr>
      <w:tr w:rsidR="007D19BC" w:rsidRPr="005012D8" w14:paraId="2EEC28EF" w14:textId="77777777" w:rsidTr="008C71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C7ED5" w14:textId="7B0EEA67" w:rsidR="007D19BC" w:rsidRPr="005012D8" w:rsidRDefault="004771E3" w:rsidP="007D19BC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ternal bo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A7531" w14:textId="1F860788" w:rsidR="007D19BC" w:rsidRPr="005012D8" w:rsidRDefault="00164356" w:rsidP="007D19BC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E9B09" w14:textId="06E7D1B1" w:rsidR="007D19BC" w:rsidRPr="005012D8" w:rsidRDefault="00164356" w:rsidP="007D19BC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FE97FD" w14:textId="21615B9D" w:rsidR="007D19BC" w:rsidRPr="005012D8" w:rsidRDefault="00453178" w:rsidP="007D19BC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199814" w14:textId="2B0141AB" w:rsidR="007D19BC" w:rsidRPr="005012D8" w:rsidRDefault="000F142D" w:rsidP="007D19BC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289</w:t>
            </w:r>
          </w:p>
        </w:tc>
      </w:tr>
      <w:tr w:rsidR="007D19BC" w:rsidRPr="005012D8" w14:paraId="59945500" w14:textId="77777777" w:rsidTr="008C71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B215B" w14:textId="27A29BA1" w:rsidR="007D19BC" w:rsidRPr="005012D8" w:rsidRDefault="004771E3" w:rsidP="007D19BC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ternal bo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B734E" w14:textId="20D93FFF" w:rsidR="007D19BC" w:rsidRPr="005012D8" w:rsidRDefault="00164356" w:rsidP="007D19BC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3499C" w14:textId="7CB9CB49" w:rsidR="007D19BC" w:rsidRPr="005012D8" w:rsidRDefault="00164356" w:rsidP="007D19BC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9BAA14" w14:textId="7BB20399" w:rsidR="007D19BC" w:rsidRPr="005012D8" w:rsidRDefault="000F142D" w:rsidP="007D19BC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D8BB40" w14:textId="6EE45FA5" w:rsidR="007D19BC" w:rsidRPr="005012D8" w:rsidRDefault="000F142D" w:rsidP="007D19BC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67</w:t>
            </w:r>
          </w:p>
        </w:tc>
      </w:tr>
    </w:tbl>
    <w:p w14:paraId="6328845F" w14:textId="77777777" w:rsidR="005012D8" w:rsidRPr="005012D8" w:rsidRDefault="005012D8" w:rsidP="00A93F42">
      <w:pPr>
        <w:spacing w:line="240" w:lineRule="auto"/>
        <w:ind w:firstLine="0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46B2900" w14:textId="77777777" w:rsidR="005012D8" w:rsidRPr="005012D8" w:rsidRDefault="005012D8" w:rsidP="00A93F42">
      <w:pPr>
        <w:spacing w:line="240" w:lineRule="auto"/>
        <w:ind w:firstLine="0"/>
        <w:jc w:val="left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78210A30" w14:textId="77777777" w:rsidR="005012D8" w:rsidRDefault="005012D8" w:rsidP="00A93F42">
      <w:pPr>
        <w:spacing w:line="240" w:lineRule="auto"/>
      </w:pPr>
    </w:p>
    <w:sectPr w:rsidR="005012D8" w:rsidSect="00F71BDD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4BC80B" w14:textId="77777777" w:rsidR="00640D8B" w:rsidRDefault="00640D8B" w:rsidP="006B1DF7">
      <w:pPr>
        <w:spacing w:after="0" w:line="240" w:lineRule="auto"/>
      </w:pPr>
      <w:r>
        <w:separator/>
      </w:r>
    </w:p>
  </w:endnote>
  <w:endnote w:type="continuationSeparator" w:id="0">
    <w:p w14:paraId="28EFD96D" w14:textId="77777777" w:rsidR="00640D8B" w:rsidRDefault="00640D8B" w:rsidP="006B1D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02810C" w14:textId="77777777" w:rsidR="00640D8B" w:rsidRDefault="00640D8B" w:rsidP="006B1DF7">
      <w:pPr>
        <w:spacing w:after="0" w:line="240" w:lineRule="auto"/>
      </w:pPr>
      <w:r>
        <w:separator/>
      </w:r>
    </w:p>
  </w:footnote>
  <w:footnote w:type="continuationSeparator" w:id="0">
    <w:p w14:paraId="199B3493" w14:textId="77777777" w:rsidR="00640D8B" w:rsidRDefault="00640D8B" w:rsidP="006B1DF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6522703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FE317E8" w14:textId="28C358CC" w:rsidR="006B1DF7" w:rsidRDefault="006B1DF7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1685D53" w14:textId="77777777" w:rsidR="006B1DF7" w:rsidRDefault="006B1DF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2D8"/>
    <w:rsid w:val="00030337"/>
    <w:rsid w:val="00042E4B"/>
    <w:rsid w:val="00066597"/>
    <w:rsid w:val="00071943"/>
    <w:rsid w:val="00092D5C"/>
    <w:rsid w:val="000948BB"/>
    <w:rsid w:val="000C3451"/>
    <w:rsid w:val="000C737E"/>
    <w:rsid w:val="000F142D"/>
    <w:rsid w:val="00164356"/>
    <w:rsid w:val="001669E5"/>
    <w:rsid w:val="00175966"/>
    <w:rsid w:val="001A5975"/>
    <w:rsid w:val="001B1ABB"/>
    <w:rsid w:val="001C6552"/>
    <w:rsid w:val="001D14BB"/>
    <w:rsid w:val="001E03F1"/>
    <w:rsid w:val="002306ED"/>
    <w:rsid w:val="002424EB"/>
    <w:rsid w:val="002718E5"/>
    <w:rsid w:val="002F1A8C"/>
    <w:rsid w:val="002F3F3F"/>
    <w:rsid w:val="003144CD"/>
    <w:rsid w:val="00320030"/>
    <w:rsid w:val="00350915"/>
    <w:rsid w:val="003946D5"/>
    <w:rsid w:val="0041275F"/>
    <w:rsid w:val="00446D7B"/>
    <w:rsid w:val="00453178"/>
    <w:rsid w:val="00464E83"/>
    <w:rsid w:val="004771E3"/>
    <w:rsid w:val="004C0E0F"/>
    <w:rsid w:val="004D0E9B"/>
    <w:rsid w:val="005012D8"/>
    <w:rsid w:val="00510A0E"/>
    <w:rsid w:val="005274FD"/>
    <w:rsid w:val="0053080D"/>
    <w:rsid w:val="00544FAE"/>
    <w:rsid w:val="00545119"/>
    <w:rsid w:val="005470F0"/>
    <w:rsid w:val="00575C1E"/>
    <w:rsid w:val="00592A4E"/>
    <w:rsid w:val="005B4600"/>
    <w:rsid w:val="005C0ACA"/>
    <w:rsid w:val="005D0681"/>
    <w:rsid w:val="005F71C4"/>
    <w:rsid w:val="00615370"/>
    <w:rsid w:val="0064065E"/>
    <w:rsid w:val="00640D8B"/>
    <w:rsid w:val="00647500"/>
    <w:rsid w:val="00651A2D"/>
    <w:rsid w:val="00651FD0"/>
    <w:rsid w:val="00670EE9"/>
    <w:rsid w:val="0067719C"/>
    <w:rsid w:val="006B1DF7"/>
    <w:rsid w:val="006C57BC"/>
    <w:rsid w:val="006D23E5"/>
    <w:rsid w:val="006D3B65"/>
    <w:rsid w:val="007037F4"/>
    <w:rsid w:val="00766472"/>
    <w:rsid w:val="00782EBA"/>
    <w:rsid w:val="00791F52"/>
    <w:rsid w:val="007D19BC"/>
    <w:rsid w:val="007E05FF"/>
    <w:rsid w:val="007E1598"/>
    <w:rsid w:val="008021D6"/>
    <w:rsid w:val="008352F8"/>
    <w:rsid w:val="008445A1"/>
    <w:rsid w:val="0085604B"/>
    <w:rsid w:val="008B01ED"/>
    <w:rsid w:val="008B5021"/>
    <w:rsid w:val="008C71B6"/>
    <w:rsid w:val="008E2378"/>
    <w:rsid w:val="00920732"/>
    <w:rsid w:val="00950927"/>
    <w:rsid w:val="00973C75"/>
    <w:rsid w:val="00976496"/>
    <w:rsid w:val="009B23FD"/>
    <w:rsid w:val="009D0EC6"/>
    <w:rsid w:val="009D20AA"/>
    <w:rsid w:val="009F1622"/>
    <w:rsid w:val="00A05F04"/>
    <w:rsid w:val="00A75F9E"/>
    <w:rsid w:val="00A93F42"/>
    <w:rsid w:val="00AA14EF"/>
    <w:rsid w:val="00AA40F0"/>
    <w:rsid w:val="00AD244B"/>
    <w:rsid w:val="00AD550E"/>
    <w:rsid w:val="00B15718"/>
    <w:rsid w:val="00B37003"/>
    <w:rsid w:val="00B82B04"/>
    <w:rsid w:val="00B95E82"/>
    <w:rsid w:val="00C55389"/>
    <w:rsid w:val="00C63A8D"/>
    <w:rsid w:val="00C7708A"/>
    <w:rsid w:val="00C87380"/>
    <w:rsid w:val="00CC1073"/>
    <w:rsid w:val="00CE7070"/>
    <w:rsid w:val="00D50D3F"/>
    <w:rsid w:val="00D96B87"/>
    <w:rsid w:val="00DD13D3"/>
    <w:rsid w:val="00E071A8"/>
    <w:rsid w:val="00E2257A"/>
    <w:rsid w:val="00E40B37"/>
    <w:rsid w:val="00E67F38"/>
    <w:rsid w:val="00E82687"/>
    <w:rsid w:val="00E946BE"/>
    <w:rsid w:val="00E95011"/>
    <w:rsid w:val="00EF58A4"/>
    <w:rsid w:val="00F35DE7"/>
    <w:rsid w:val="00F45E94"/>
    <w:rsid w:val="00F67375"/>
    <w:rsid w:val="00F71BDD"/>
    <w:rsid w:val="00FA77AF"/>
    <w:rsid w:val="00FB216E"/>
    <w:rsid w:val="00FE4EB6"/>
    <w:rsid w:val="00FF5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10D907A"/>
  <w15:chartTrackingRefBased/>
  <w15:docId w15:val="{738CCB6D-14FF-4AE0-BB4E-6F0EE41BE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Bidi" w:eastAsiaTheme="minorHAnsi" w:hAnsiTheme="majorBidi" w:cstheme="maj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480" w:lineRule="auto"/>
        <w:ind w:firstLine="7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012D8"/>
    <w:pPr>
      <w:keepNext/>
      <w:keepLines/>
      <w:spacing w:before="360" w:after="80"/>
      <w:outlineLvl w:val="0"/>
    </w:pPr>
    <w:rPr>
      <w:rFonts w:asciiTheme="majorHAnsi" w:eastAsiaTheme="majorEastAsia" w:hAnsiTheme="majorHAns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12D8"/>
    <w:pPr>
      <w:keepNext/>
      <w:keepLines/>
      <w:spacing w:before="160" w:after="80"/>
      <w:outlineLvl w:val="1"/>
    </w:pPr>
    <w:rPr>
      <w:rFonts w:asciiTheme="majorHAnsi" w:eastAsiaTheme="majorEastAsia" w:hAnsiTheme="majorHAns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12D8"/>
    <w:pPr>
      <w:keepNext/>
      <w:keepLines/>
      <w:spacing w:before="160" w:after="80"/>
      <w:outlineLvl w:val="2"/>
    </w:pPr>
    <w:rPr>
      <w:rFonts w:asciiTheme="minorHAnsi" w:eastAsiaTheme="majorEastAsia" w:hAnsiTheme="minorHAns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12D8"/>
    <w:pPr>
      <w:keepNext/>
      <w:keepLines/>
      <w:spacing w:before="80" w:after="40"/>
      <w:outlineLvl w:val="3"/>
    </w:pPr>
    <w:rPr>
      <w:rFonts w:asciiTheme="minorHAnsi" w:eastAsiaTheme="majorEastAsia" w:hAnsiTheme="minorHAns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12D8"/>
    <w:pPr>
      <w:keepNext/>
      <w:keepLines/>
      <w:spacing w:before="80" w:after="40"/>
      <w:outlineLvl w:val="4"/>
    </w:pPr>
    <w:rPr>
      <w:rFonts w:asciiTheme="minorHAnsi" w:eastAsiaTheme="majorEastAsia" w:hAnsiTheme="minorHAns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12D8"/>
    <w:pPr>
      <w:keepNext/>
      <w:keepLines/>
      <w:spacing w:before="40" w:after="0"/>
      <w:outlineLvl w:val="5"/>
    </w:pPr>
    <w:rPr>
      <w:rFonts w:asciiTheme="minorHAnsi" w:eastAsiaTheme="majorEastAsia" w:hAnsiTheme="minorHAns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12D8"/>
    <w:pPr>
      <w:keepNext/>
      <w:keepLines/>
      <w:spacing w:before="40" w:after="0"/>
      <w:outlineLvl w:val="6"/>
    </w:pPr>
    <w:rPr>
      <w:rFonts w:asciiTheme="minorHAnsi" w:eastAsiaTheme="majorEastAsia" w:hAnsiTheme="minorHAns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12D8"/>
    <w:pPr>
      <w:keepNext/>
      <w:keepLines/>
      <w:spacing w:after="0"/>
      <w:outlineLvl w:val="7"/>
    </w:pPr>
    <w:rPr>
      <w:rFonts w:asciiTheme="minorHAnsi" w:eastAsiaTheme="majorEastAsia" w:hAnsiTheme="minorHAns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12D8"/>
    <w:pPr>
      <w:keepNext/>
      <w:keepLines/>
      <w:spacing w:after="0"/>
      <w:outlineLvl w:val="8"/>
    </w:pPr>
    <w:rPr>
      <w:rFonts w:asciiTheme="minorHAnsi" w:eastAsiaTheme="majorEastAsia" w:hAnsiTheme="minorHAns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12D8"/>
    <w:rPr>
      <w:rFonts w:asciiTheme="majorHAnsi" w:eastAsiaTheme="majorEastAsia" w:hAnsiTheme="majorHAns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12D8"/>
    <w:rPr>
      <w:rFonts w:asciiTheme="majorHAnsi" w:eastAsiaTheme="majorEastAsia" w:hAnsiTheme="majorHAns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12D8"/>
    <w:rPr>
      <w:rFonts w:asciiTheme="minorHAnsi" w:eastAsiaTheme="majorEastAsia" w:hAnsiTheme="minorHAns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12D8"/>
    <w:rPr>
      <w:rFonts w:asciiTheme="minorHAnsi" w:eastAsiaTheme="majorEastAsia" w:hAnsiTheme="minorHAns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12D8"/>
    <w:rPr>
      <w:rFonts w:asciiTheme="minorHAnsi" w:eastAsiaTheme="majorEastAsia" w:hAnsiTheme="minorHAns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12D8"/>
    <w:rPr>
      <w:rFonts w:asciiTheme="minorHAnsi" w:eastAsiaTheme="majorEastAsia" w:hAnsiTheme="minorHAns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12D8"/>
    <w:rPr>
      <w:rFonts w:asciiTheme="minorHAnsi" w:eastAsiaTheme="majorEastAsia" w:hAnsiTheme="minorHAns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12D8"/>
    <w:rPr>
      <w:rFonts w:asciiTheme="minorHAnsi" w:eastAsiaTheme="majorEastAsia" w:hAnsiTheme="minorHAns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12D8"/>
    <w:rPr>
      <w:rFonts w:asciiTheme="minorHAnsi" w:eastAsiaTheme="majorEastAsia" w:hAnsiTheme="minorHAns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12D8"/>
    <w:pPr>
      <w:spacing w:after="80" w:line="240" w:lineRule="auto"/>
      <w:contextualSpacing/>
    </w:pPr>
    <w:rPr>
      <w:rFonts w:asciiTheme="majorHAnsi" w:eastAsiaTheme="majorEastAsia" w:hAnsiTheme="majorHAns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12D8"/>
    <w:rPr>
      <w:rFonts w:asciiTheme="majorHAnsi" w:eastAsiaTheme="majorEastAsia" w:hAnsiTheme="majorHAns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12D8"/>
    <w:pPr>
      <w:numPr>
        <w:ilvl w:val="1"/>
      </w:numPr>
      <w:ind w:firstLine="720"/>
    </w:pPr>
    <w:rPr>
      <w:rFonts w:asciiTheme="minorHAnsi" w:eastAsiaTheme="majorEastAsia" w:hAnsiTheme="minorHAns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12D8"/>
    <w:rPr>
      <w:rFonts w:asciiTheme="minorHAnsi" w:eastAsiaTheme="majorEastAsia" w:hAnsiTheme="minorHAns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12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12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12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12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12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12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12D8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B1DF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1DF7"/>
  </w:style>
  <w:style w:type="paragraph" w:styleId="Footer">
    <w:name w:val="footer"/>
    <w:basedOn w:val="Normal"/>
    <w:link w:val="FooterChar"/>
    <w:uiPriority w:val="99"/>
    <w:unhideWhenUsed/>
    <w:rsid w:val="006B1DF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1D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Pages>3</Pages>
  <Words>343</Words>
  <Characters>1947</Characters>
  <Application>Microsoft Office Word</Application>
  <DocSecurity>0</DocSecurity>
  <Lines>389</Lines>
  <Paragraphs>327</Paragraphs>
  <ScaleCrop>false</ScaleCrop>
  <Company/>
  <LinksUpToDate>false</LinksUpToDate>
  <CharactersWithSpaces>1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e Tartakovsky</dc:creator>
  <cp:keywords/>
  <dc:description/>
  <cp:lastModifiedBy>Eugene Tartakovsky</cp:lastModifiedBy>
  <cp:revision>108</cp:revision>
  <dcterms:created xsi:type="dcterms:W3CDTF">2025-03-22T15:29:00Z</dcterms:created>
  <dcterms:modified xsi:type="dcterms:W3CDTF">2025-04-25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7034694-abd8-4924-8486-ebc820c4146a</vt:lpwstr>
  </property>
</Properties>
</file>